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DD6414" w:rsidRDefault="00654E8F" w:rsidP="0001436A">
      <w:pPr>
        <w:pStyle w:val="SupplementaryMaterial"/>
      </w:pPr>
      <w:bookmarkStart w:id="0" w:name="_GoBack"/>
      <w:bookmarkEnd w:id="0"/>
      <w:r w:rsidRPr="00DD6414">
        <w:t>Supplementary Material</w:t>
      </w:r>
    </w:p>
    <w:p w14:paraId="0DBA0749" w14:textId="77777777" w:rsidR="00871C01" w:rsidRPr="00DD6414" w:rsidRDefault="00871C01" w:rsidP="001371CD">
      <w:pPr>
        <w:pStyle w:val="aff3"/>
      </w:pPr>
    </w:p>
    <w:p w14:paraId="7654F4F1" w14:textId="12360D8F" w:rsidR="00871C01" w:rsidRPr="00DD6414" w:rsidRDefault="00871C01" w:rsidP="00871C01">
      <w:r w:rsidRPr="00DD6414">
        <w:rPr>
          <w:b/>
        </w:rPr>
        <w:t xml:space="preserve">Supplementary TABLE 1 </w:t>
      </w:r>
      <w:r w:rsidRPr="00DD6414">
        <w:rPr>
          <w:rFonts w:cs="Times New Roman"/>
          <w:b/>
        </w:rPr>
        <w:t>|</w:t>
      </w:r>
      <w:r w:rsidRPr="00DD6414">
        <w:t xml:space="preserve"> Clinical data of broilers during the observation period.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7"/>
        <w:gridCol w:w="687"/>
        <w:gridCol w:w="877"/>
        <w:gridCol w:w="877"/>
        <w:gridCol w:w="877"/>
        <w:gridCol w:w="1763"/>
        <w:gridCol w:w="877"/>
        <w:gridCol w:w="877"/>
        <w:gridCol w:w="877"/>
      </w:tblGrid>
      <w:tr w:rsidR="00871C01" w:rsidRPr="00DD6414" w14:paraId="3B20ABA0" w14:textId="77777777" w:rsidTr="00915FD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45B611" w14:textId="6544AA26" w:rsidR="00871C01" w:rsidRPr="00DD6414" w:rsidRDefault="00871C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Sample 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66F0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St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835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Body weight (k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C156C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Weight gain ratio</w:t>
            </w:r>
          </w:p>
          <w:p w14:paraId="082AF6A7" w14:textId="4451DA0E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(15 days:50 day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0D6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Wing lift examination</w:t>
            </w:r>
          </w:p>
        </w:tc>
      </w:tr>
      <w:tr w:rsidR="00871C01" w:rsidRPr="00DD6414" w14:paraId="78955AB8" w14:textId="77777777" w:rsidTr="00915FD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4DF55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8A14A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4C7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5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DD4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4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A0A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0 day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7CE2F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C9E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5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5AD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4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CAB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0 days</w:t>
            </w:r>
          </w:p>
        </w:tc>
      </w:tr>
      <w:tr w:rsidR="00871C01" w:rsidRPr="00DD6414" w14:paraId="2D01E3E4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4F8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1D0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67D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3B1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995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F6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DEF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DCC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A99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3FF5C977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7A1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C38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356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A9A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678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894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48C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C7E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631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</w:tr>
      <w:tr w:rsidR="00871C01" w:rsidRPr="00DD6414" w14:paraId="6505A1A1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F1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53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06F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DDC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AA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63E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0D0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C90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564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</w:tr>
      <w:tr w:rsidR="00871C01" w:rsidRPr="00DD6414" w14:paraId="3EF7AAEA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946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F10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BF6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BEE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F17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857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2B6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F98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D9C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2AF8AC5E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98C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752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9D8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2D7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43F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4AF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100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64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CB5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7690E3C2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561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405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577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845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9B8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69A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D6B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488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59C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467C68D8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79B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659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C18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F49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269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36C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7F2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CA5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51D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244DB73C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F8B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556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56F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50A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5FE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DC9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705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5BA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F48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20AA8B9E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4AB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569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ED7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FB4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2DA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75D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F9C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A7E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1E8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75F5025C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E1F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E26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8B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60A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C2E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08C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E97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94A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B2A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58ECA9CB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79E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B3A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1F9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7D4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168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2DA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91B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49A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874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566E1B04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C12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473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BBB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0D9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273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B4B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7F6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C79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CDE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</w:tr>
      <w:tr w:rsidR="00871C01" w:rsidRPr="00DD6414" w14:paraId="4D6F1458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4B4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F96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9BA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B76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8F3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53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841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D15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755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5291DF66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55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674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591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D84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478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125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61D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F42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885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</w:tr>
      <w:tr w:rsidR="00871C01" w:rsidRPr="00DD6414" w14:paraId="3697A3F5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20A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5CE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6A5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2E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7DD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EA8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40C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AB9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FBB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41CDF12B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B21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E0A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F92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80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650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CD1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5F8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568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41C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1E606293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C6D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6E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6B3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064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CD5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973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A77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C2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842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1036E26D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60C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18D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133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5C1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4EF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A3B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320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A67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C82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08D83602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1EC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88F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8A0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E76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A22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7BE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1C4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6A5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B0E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0730739C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A50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96C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CBC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751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F1B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63A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097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8B8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3C9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5C568882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E4F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A18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DB6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3DE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B80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FBE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A33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5E7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3ED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3CA2400C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CB4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2E4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237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BB7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58A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21F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EC4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463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91D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</w:tr>
      <w:tr w:rsidR="00871C01" w:rsidRPr="00DD6414" w14:paraId="65C8C991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DCC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D47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D3B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190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C2D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980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5FC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B05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57D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68468CEA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A04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E2F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C3A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8D6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76A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89C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40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4C5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7A3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61E18891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D88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A5F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809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556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53B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B63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96A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63F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235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7FA55E7F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E1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82E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F43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DE9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FCF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FC0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54C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7E5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530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4D0A257A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282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FC0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D54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1A7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511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0E4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F1E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C31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8FA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520DCDE0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A66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1C5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AAF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A78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280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78E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9EF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800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9B4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4BBD5220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EC3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75D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96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0E5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0EE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30E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E39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902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99F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53031337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74B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30D9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E0A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4F3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F38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3F8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75E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2B2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5F0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62671FF9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FB0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F68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915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4B5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EE5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C13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42E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7DF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55F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551EE693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909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B15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4C0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4D9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5C8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0D4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FD6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BF6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6C1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4C9C440C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6EF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EFB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02F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970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B4D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6DC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44A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BBC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733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572CD654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613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5C0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E7A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49A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8C0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926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4E0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CBF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D57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  <w:tr w:rsidR="00871C01" w:rsidRPr="00DD6414" w14:paraId="4C855B8C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3E0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EFB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948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95B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0E1E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0CC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86F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8571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527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</w:tr>
    </w:tbl>
    <w:p w14:paraId="3315EC2B" w14:textId="77777777" w:rsidR="00871C01" w:rsidRPr="00DD6414" w:rsidRDefault="00871C01" w:rsidP="00871C01">
      <w:pPr>
        <w:spacing w:before="0" w:after="0"/>
        <w:rPr>
          <w:rFonts w:eastAsia="游ゴシック" w:cs="Times New Roman"/>
          <w:color w:val="000000"/>
          <w:sz w:val="22"/>
        </w:rPr>
      </w:pPr>
      <w:r w:rsidRPr="00DD6414">
        <w:rPr>
          <w:rFonts w:eastAsia="游ゴシック" w:cs="Times New Roman"/>
          <w:iCs/>
          <w:color w:val="000000"/>
          <w:sz w:val="22"/>
        </w:rPr>
        <w:t xml:space="preserve">UA: unaffected birds, </w:t>
      </w:r>
      <w:proofErr w:type="gramStart"/>
      <w:r w:rsidRPr="00DD6414">
        <w:rPr>
          <w:rFonts w:eastAsia="游ゴシック" w:cs="Times New Roman"/>
          <w:iCs/>
          <w:color w:val="000000"/>
          <w:sz w:val="22"/>
        </w:rPr>
        <w:t>A</w:t>
      </w:r>
      <w:proofErr w:type="gramEnd"/>
      <w:r w:rsidRPr="00DD6414">
        <w:rPr>
          <w:rFonts w:eastAsia="游ゴシック" w:cs="Times New Roman"/>
          <w:iCs/>
          <w:color w:val="000000"/>
          <w:sz w:val="22"/>
        </w:rPr>
        <w:t>: affected birds, ND: no data.</w:t>
      </w:r>
    </w:p>
    <w:p w14:paraId="6B11ED15" w14:textId="77777777" w:rsidR="00871C01" w:rsidRPr="00DD6414" w:rsidRDefault="00871C01" w:rsidP="00871C01">
      <w:pPr>
        <w:spacing w:before="0" w:after="0"/>
        <w:rPr>
          <w:rFonts w:eastAsia="游ゴシック" w:cs="Times New Roman"/>
          <w:color w:val="000000"/>
          <w:sz w:val="22"/>
        </w:rPr>
      </w:pPr>
      <w:r w:rsidRPr="00DD6414">
        <w:rPr>
          <w:rFonts w:eastAsia="游ゴシック" w:cs="Times New Roman"/>
          <w:color w:val="000000"/>
          <w:sz w:val="22"/>
        </w:rPr>
        <w:br w:type="page"/>
      </w:r>
    </w:p>
    <w:p w14:paraId="29C13910" w14:textId="0BBF6C66" w:rsidR="00871C01" w:rsidRPr="00DD6414" w:rsidRDefault="00871C01" w:rsidP="00871C01">
      <w:r w:rsidRPr="00DD6414">
        <w:rPr>
          <w:b/>
        </w:rPr>
        <w:lastRenderedPageBreak/>
        <w:t xml:space="preserve">Supplementary TABLE 2 </w:t>
      </w:r>
      <w:r w:rsidRPr="00DD6414">
        <w:rPr>
          <w:rFonts w:cs="Times New Roman"/>
          <w:b/>
        </w:rPr>
        <w:t>|</w:t>
      </w:r>
      <w:r w:rsidRPr="00DD6414">
        <w:t xml:space="preserve"> Spearman’s correlation coefficient (ρ) between muscle histopathological indices and body weight during three points of age or weight gain ratio from 15 to 50 day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3"/>
        <w:gridCol w:w="345"/>
        <w:gridCol w:w="1153"/>
        <w:gridCol w:w="1153"/>
      </w:tblGrid>
      <w:tr w:rsidR="00871C01" w:rsidRPr="00DD6414" w14:paraId="3CBDE654" w14:textId="77777777" w:rsidTr="00915F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ED28" w14:textId="77777777" w:rsidR="00871C01" w:rsidRPr="00DD6414" w:rsidRDefault="00871C01" w:rsidP="00915FDB">
            <w:pPr>
              <w:spacing w:before="0" w:after="0"/>
              <w:rPr>
                <w:rFonts w:ascii="ＭＳ Ｐゴシック" w:eastAsia="ＭＳ Ｐゴシック" w:hAnsi="ＭＳ Ｐゴシック" w:cs="ＭＳ Ｐゴシック"/>
                <w:sz w:val="20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0946" w14:textId="77777777" w:rsidR="00871C01" w:rsidRPr="00DD6414" w:rsidRDefault="00871C01" w:rsidP="00915FD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1921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Histopathological index</w:t>
            </w:r>
          </w:p>
        </w:tc>
      </w:tr>
      <w:tr w:rsidR="00871C01" w:rsidRPr="00DD6414" w14:paraId="6C7645FA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EEEB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955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3BD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C19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CM</w:t>
            </w:r>
          </w:p>
        </w:tc>
      </w:tr>
      <w:tr w:rsidR="00871C01" w:rsidRPr="00DD6414" w14:paraId="3FC0052D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6C87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Body weight at 15 days (n =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2F5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Cs w:val="24"/>
                <w:lang w:eastAsia="ja-JP"/>
              </w:rPr>
              <w:t>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F9B7" w14:textId="43147D0F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ascii="Calibri" w:eastAsia="游ゴシック" w:hAnsi="Calibri" w:cs="Calibri"/>
                <w:color w:val="000000"/>
                <w:sz w:val="22"/>
                <w:lang w:eastAsia="ja-JP"/>
              </w:rPr>
              <w:t>−</w:t>
            </w: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994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17</w:t>
            </w:r>
          </w:p>
        </w:tc>
      </w:tr>
      <w:tr w:rsidR="00871C01" w:rsidRPr="00DD6414" w14:paraId="74172D21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5FE5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B82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D6414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4920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7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F06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3370</w:t>
            </w:r>
          </w:p>
        </w:tc>
      </w:tr>
      <w:tr w:rsidR="00871C01" w:rsidRPr="00DD6414" w14:paraId="6154BCA5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450C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Body weight at 44 days (n =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B32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Cs w:val="24"/>
                <w:lang w:eastAsia="ja-JP"/>
              </w:rPr>
              <w:t>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B82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B4D2" w14:textId="05B8F4C2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ascii="Calibri" w:eastAsia="游ゴシック" w:hAnsi="Calibri" w:cs="Calibri"/>
                <w:color w:val="000000"/>
                <w:sz w:val="22"/>
                <w:lang w:eastAsia="ja-JP"/>
              </w:rPr>
              <w:t>−</w:t>
            </w: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038</w:t>
            </w:r>
          </w:p>
        </w:tc>
      </w:tr>
      <w:tr w:rsidR="00871C01" w:rsidRPr="00DD6414" w14:paraId="74B78A6A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F66A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E64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D6414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D3E3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3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77BE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8301</w:t>
            </w:r>
          </w:p>
        </w:tc>
      </w:tr>
      <w:tr w:rsidR="00871C01" w:rsidRPr="00DD6414" w14:paraId="3E4E90E8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EEE8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Body weight at 50 days (n =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116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Cs w:val="24"/>
                <w:lang w:eastAsia="ja-JP"/>
              </w:rPr>
              <w:t>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3F9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582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11</w:t>
            </w:r>
          </w:p>
        </w:tc>
      </w:tr>
      <w:tr w:rsidR="00871C01" w:rsidRPr="00DD6414" w14:paraId="22934333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EBB8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F11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D6414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29B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13B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5346</w:t>
            </w:r>
          </w:p>
        </w:tc>
      </w:tr>
      <w:tr w:rsidR="00871C01" w:rsidRPr="00DD6414" w14:paraId="294572AD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CEB4" w14:textId="250E34E5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Weight gain ratio (15 days:50 days) (n =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7454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Cs w:val="24"/>
                <w:lang w:eastAsia="ja-JP"/>
              </w:rPr>
              <w:t>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A96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F464" w14:textId="40D4030D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ascii="Calibri" w:eastAsia="游ゴシック" w:hAnsi="Calibri" w:cs="Calibri"/>
                <w:color w:val="000000"/>
                <w:sz w:val="22"/>
                <w:lang w:eastAsia="ja-JP"/>
              </w:rPr>
              <w:t>−</w:t>
            </w: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056</w:t>
            </w:r>
          </w:p>
        </w:tc>
      </w:tr>
      <w:tr w:rsidR="00871C01" w:rsidRPr="00DD6414" w14:paraId="44AD802B" w14:textId="77777777" w:rsidTr="00915FD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2239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6DA91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D6414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E22A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1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37E8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7492</w:t>
            </w:r>
          </w:p>
        </w:tc>
      </w:tr>
    </w:tbl>
    <w:p w14:paraId="4C85C871" w14:textId="77777777" w:rsidR="00871C01" w:rsidRPr="00DD6414" w:rsidRDefault="00871C01" w:rsidP="00871C01">
      <w:pPr>
        <w:spacing w:before="0" w:after="0"/>
        <w:rPr>
          <w:rFonts w:eastAsia="游ゴシック" w:cs="Times New Roman"/>
          <w:color w:val="000000"/>
          <w:sz w:val="22"/>
        </w:rPr>
      </w:pPr>
      <w:r w:rsidRPr="00DD6414">
        <w:rPr>
          <w:rFonts w:eastAsia="游ゴシック" w:cs="Times New Roman"/>
          <w:color w:val="000000"/>
          <w:sz w:val="22"/>
        </w:rPr>
        <w:t>FA, fibrotic area; CM, circularity of microfibers</w:t>
      </w:r>
    </w:p>
    <w:p w14:paraId="4F1AD700" w14:textId="43676966" w:rsidR="00871C01" w:rsidRPr="00DD6414" w:rsidRDefault="00871C01" w:rsidP="00871C01">
      <w:pPr>
        <w:spacing w:before="0" w:after="0"/>
        <w:rPr>
          <w:rFonts w:eastAsia="游ゴシック" w:cs="Times New Roman"/>
          <w:color w:val="000000"/>
          <w:sz w:val="22"/>
        </w:rPr>
      </w:pPr>
      <w:r w:rsidRPr="00DD6414">
        <w:rPr>
          <w:rFonts w:eastAsia="游ゴシック" w:cs="Times New Roman"/>
          <w:color w:val="000000"/>
          <w:sz w:val="22"/>
        </w:rPr>
        <w:br w:type="page"/>
      </w:r>
    </w:p>
    <w:p w14:paraId="53B6EB9F" w14:textId="772CC0EF" w:rsidR="00871C01" w:rsidRPr="00DD6414" w:rsidRDefault="00871C01" w:rsidP="00871C01">
      <w:r w:rsidRPr="00DD6414">
        <w:rPr>
          <w:b/>
        </w:rPr>
        <w:lastRenderedPageBreak/>
        <w:t xml:space="preserve">Supplementary TABLE 3 </w:t>
      </w:r>
      <w:r w:rsidRPr="00DD6414">
        <w:rPr>
          <w:rFonts w:cs="Times New Roman"/>
          <w:b/>
        </w:rPr>
        <w:t>|</w:t>
      </w:r>
      <w:r w:rsidRPr="00DD6414">
        <w:t xml:space="preserve"> Mean and standard error of the mean (SE) of the fibrotic area (FA) in the muscle and circularity of </w:t>
      </w:r>
      <w:proofErr w:type="spellStart"/>
      <w:r w:rsidRPr="00DD6414">
        <w:t>myofibers</w:t>
      </w:r>
      <w:proofErr w:type="spellEnd"/>
      <w:r w:rsidRPr="00DD6414">
        <w:t xml:space="preserve"> (CM)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0"/>
        <w:gridCol w:w="1199"/>
        <w:gridCol w:w="1364"/>
        <w:gridCol w:w="803"/>
      </w:tblGrid>
      <w:tr w:rsidR="00871C01" w:rsidRPr="00DD6414" w14:paraId="718A5E8D" w14:textId="77777777" w:rsidTr="00915F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1DB0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A422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U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72D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38D7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</w:tr>
      <w:tr w:rsidR="00871C01" w:rsidRPr="00DD6414" w14:paraId="1EB0686A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E3E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FA (%) (n =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86A6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21.7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7E3F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0.6 </w:t>
            </w:r>
            <w:r w:rsidRPr="00DD6414">
              <w:rPr>
                <w:rFonts w:ascii="Symbol" w:eastAsia="游ゴシック" w:hAnsi="Symbol" w:cs="Times New Roman"/>
                <w:color w:val="000000"/>
                <w:sz w:val="22"/>
                <w:lang w:eastAsia="ja-JP"/>
              </w:rPr>
              <w:t></w:t>
            </w: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1F1C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0512</w:t>
            </w:r>
          </w:p>
        </w:tc>
      </w:tr>
      <w:tr w:rsidR="00871C01" w:rsidRPr="00DD6414" w14:paraId="170FE811" w14:textId="77777777" w:rsidTr="00915F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26BEB" w14:textId="77777777" w:rsidR="00871C01" w:rsidRPr="00DD6414" w:rsidRDefault="00871C01" w:rsidP="00915FDB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CM (n = 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062B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67 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5365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70 ±  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C373D" w14:textId="77777777" w:rsidR="00871C01" w:rsidRPr="00DD6414" w:rsidRDefault="00871C01" w:rsidP="00915FD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DD6414">
              <w:rPr>
                <w:rFonts w:eastAsia="游ゴシック" w:cs="Times New Roman"/>
                <w:color w:val="000000"/>
                <w:sz w:val="22"/>
                <w:lang w:eastAsia="ja-JP"/>
              </w:rPr>
              <w:t>0.107</w:t>
            </w:r>
          </w:p>
        </w:tc>
      </w:tr>
    </w:tbl>
    <w:p w14:paraId="5846A3E6" w14:textId="77777777" w:rsidR="00871C01" w:rsidRPr="00C60D22" w:rsidRDefault="00871C01" w:rsidP="00871C01">
      <w:pPr>
        <w:spacing w:before="0" w:after="0"/>
        <w:rPr>
          <w:rFonts w:eastAsia="游ゴシック" w:cs="Times New Roman"/>
          <w:color w:val="000000"/>
          <w:sz w:val="22"/>
        </w:rPr>
      </w:pPr>
      <w:r w:rsidRPr="00DD6414">
        <w:rPr>
          <w:rFonts w:eastAsia="游ゴシック" w:cs="Times New Roman"/>
          <w:iCs/>
          <w:color w:val="000000"/>
          <w:sz w:val="22"/>
        </w:rPr>
        <w:t>Data between unaffected (UA) and affected (A) birds were compared using the Student t test (</w:t>
      </w:r>
      <w:r w:rsidRPr="00DD6414">
        <w:rPr>
          <w:i/>
          <w:sz w:val="22"/>
          <w:lang w:eastAsia="ja-JP"/>
        </w:rPr>
        <w:t>P</w:t>
      </w:r>
      <w:r w:rsidRPr="00DD6414">
        <w:rPr>
          <w:sz w:val="22"/>
          <w:lang w:eastAsia="ja-JP"/>
        </w:rPr>
        <w:t xml:space="preserve"> &lt; 0.05)</w:t>
      </w:r>
      <w:r w:rsidRPr="00DD6414">
        <w:rPr>
          <w:rFonts w:eastAsia="游ゴシック" w:cs="Times New Roman"/>
          <w:iCs/>
          <w:color w:val="000000"/>
          <w:sz w:val="22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A8750" w14:textId="77777777" w:rsidR="00686B0F" w:rsidRDefault="00686B0F" w:rsidP="00117666">
      <w:pPr>
        <w:spacing w:after="0"/>
      </w:pPr>
      <w:r>
        <w:separator/>
      </w:r>
    </w:p>
  </w:endnote>
  <w:endnote w:type="continuationSeparator" w:id="0">
    <w:p w14:paraId="78FE0122" w14:textId="77777777" w:rsidR="00686B0F" w:rsidRDefault="00686B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2FE8E9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64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2FE8E9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641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3E3C8F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64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3E3C8F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641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F9632B" w14:textId="77777777" w:rsidR="00686B0F" w:rsidRDefault="00686B0F" w:rsidP="00117666">
      <w:pPr>
        <w:spacing w:after="0"/>
      </w:pPr>
      <w:r>
        <w:separator/>
      </w:r>
    </w:p>
  </w:footnote>
  <w:footnote w:type="continuationSeparator" w:id="0">
    <w:p w14:paraId="3702F0B6" w14:textId="77777777" w:rsidR="00686B0F" w:rsidRDefault="00686B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1C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4691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B0F"/>
    <w:rsid w:val="006B7D14"/>
    <w:rsid w:val="00701727"/>
    <w:rsid w:val="0070566C"/>
    <w:rsid w:val="00714C50"/>
    <w:rsid w:val="00725A7D"/>
    <w:rsid w:val="007501BE"/>
    <w:rsid w:val="00766005"/>
    <w:rsid w:val="00790BB3"/>
    <w:rsid w:val="007C206C"/>
    <w:rsid w:val="00817DD6"/>
    <w:rsid w:val="0083759F"/>
    <w:rsid w:val="00871C0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16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6414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67C00F4A-A934-4447-A63E-62E57760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7E10A5-32A9-4E9D-A4D5-125C33605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51</Words>
  <Characters>200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MRC</Company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na HOSOTANI</cp:lastModifiedBy>
  <cp:revision>3</cp:revision>
  <cp:lastPrinted>2013-10-03T12:51:00Z</cp:lastPrinted>
  <dcterms:created xsi:type="dcterms:W3CDTF">2020-04-27T07:18:00Z</dcterms:created>
  <dcterms:modified xsi:type="dcterms:W3CDTF">2020-06-05T07:20:00Z</dcterms:modified>
</cp:coreProperties>
</file>